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716B9">
        <w:rPr>
          <w:rFonts w:ascii="Times New Roman" w:hAnsi="Times New Roman" w:cs="Times New Roman"/>
          <w:b/>
          <w:sz w:val="24"/>
          <w:szCs w:val="24"/>
        </w:rPr>
        <w:t>Macrophage culture</w:t>
      </w: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16B9">
        <w:rPr>
          <w:rFonts w:ascii="Times New Roman" w:hAnsi="Times New Roman" w:cs="Times New Roman"/>
          <w:sz w:val="24"/>
          <w:szCs w:val="24"/>
        </w:rPr>
        <w:t xml:space="preserve">Areas of lung distant from the tumour were perfused with 0.1M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. The resulting cell suspension was centrifuged (400g, for 10 minutes, at room temperature) and the cell pellet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in RPMI-1640. The cells were layered over a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Ficoll-Paque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(GE Healthcare, Buckinghamshire, UK) gradient. The mononuclear cells at the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Ficoll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interface were extracted, washed and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in complete media: RPMI-1640 (Sigma-Aldrich, Dorset, UK) containing 10% v/v foetal calf serum (FCS; Invitrogen,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Paisely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, UK); 2mM L-Glutamine (Invitrogen); 100U/ml penicillin and 100µg/ml streptomycin (Sigma-Aldrich). Cells were counted using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trypan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blue exclusion and seeded as described in methods. Lung macrophages were seeded on flat bottomed plates in growth media at a concentration of 1x10</w:t>
      </w:r>
      <w:r w:rsidRPr="004512F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716B9">
        <w:rPr>
          <w:rFonts w:ascii="Times New Roman" w:hAnsi="Times New Roman" w:cs="Times New Roman"/>
          <w:sz w:val="24"/>
          <w:szCs w:val="24"/>
        </w:rPr>
        <w:t xml:space="preserve"> macrophages per well of a 96-well plate for experiments measuring supernatant cytokine levels or 4x10</w:t>
      </w:r>
      <w:r w:rsidRPr="004512F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716B9">
        <w:rPr>
          <w:rFonts w:ascii="Times New Roman" w:hAnsi="Times New Roman" w:cs="Times New Roman"/>
          <w:sz w:val="24"/>
          <w:szCs w:val="24"/>
        </w:rPr>
        <w:t xml:space="preserve"> macrophages per well of a 24-well plate for experiments measuring gene expression levels. Cells were incubated overnight at 37ºC, under a humidified atmosphere containing 5% CO2, to allow lung macrophages to adhere to the plate. Non-adherent cells were then removed by a change of media. Lung macrophages were stimulated for 24hrs with LPS (1µg/ml) after a 2hr pre-incubation with 17-BMP or dexamethasone at concentrations stated in the results text. ELISAs using the supernatant were performed for CXCL8, TNFα and interleukin-6 (IL-6), as per the manufacturers’ instructions (R&amp;D Systems, Abingdon, UK).   After the removal of </w:t>
      </w:r>
      <w:r>
        <w:rPr>
          <w:rFonts w:ascii="Times New Roman" w:hAnsi="Times New Roman" w:cs="Times New Roman"/>
          <w:sz w:val="24"/>
          <w:szCs w:val="24"/>
        </w:rPr>
        <w:t>supernatants, cell pellets were</w:t>
      </w:r>
      <w:r w:rsidRPr="007716B9">
        <w:rPr>
          <w:rFonts w:ascii="Times New Roman" w:hAnsi="Times New Roman" w:cs="Times New Roman"/>
          <w:sz w:val="24"/>
          <w:szCs w:val="24"/>
        </w:rPr>
        <w:t xml:space="preserve"> lysed in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(Invitrogen) for RNA extraction and PCR analysis for FKBP51 and GILZ expression as described in the on-line supplement. Preliminary data (n=6) has shown macrophage preparations to be 88% positive for CD68.</w:t>
      </w:r>
    </w:p>
    <w:p w:rsid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716B9">
        <w:rPr>
          <w:rFonts w:ascii="Times New Roman" w:hAnsi="Times New Roman" w:cs="Times New Roman"/>
          <w:b/>
          <w:sz w:val="24"/>
          <w:szCs w:val="24"/>
        </w:rPr>
        <w:t>Glucocorticoid Receptor (GR) translocation assay protocol</w:t>
      </w: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16B9">
        <w:rPr>
          <w:rFonts w:ascii="Times New Roman" w:hAnsi="Times New Roman" w:cs="Times New Roman"/>
          <w:sz w:val="24"/>
          <w:szCs w:val="24"/>
        </w:rPr>
        <w:t xml:space="preserve">The cell-based GR-translocation assay in Enzyme Fragment Complementation (EFC) format developed by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DiscoveRx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(Fremont, CA) was employed to quantitatively measure GR nuclear translocation (Fung et al., 2006). Chinese Hamster Ovary-K1 (CHO-K1) cells stably expressing NLS-enzyme acceptor fragment (EA) of β-gal and GR-enzyme donor (ED) fragment of β-gal (herein referred to as CHO-K1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PathHunterTM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cells) were maintained in F12 medium (Invitrogen, Carlsbad, CA) at 37°C under a humidified atmosphere containing 5% CO2. The medium contained 10% FBS, 2mM L-glutamine, 50U/ml penicillin 50µg/ml streptomycin, and 250µg/ml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hygromycin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and 500µg/ml G418 (Invitrogen). CHO-K1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lastRenderedPageBreak/>
        <w:t>PathHunterTM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cells (1x105 cells per well of a 48 well plates) were incubated with increasing concentrations of 17-BMP,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beclometasone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dipropionate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(BDP) and dexamethasone (1x10</w:t>
      </w:r>
      <w:r w:rsidRPr="007716B9">
        <w:rPr>
          <w:rFonts w:ascii="Times New Roman" w:hAnsi="Times New Roman" w:cs="Times New Roman"/>
          <w:sz w:val="24"/>
          <w:szCs w:val="24"/>
          <w:vertAlign w:val="superscript"/>
        </w:rPr>
        <w:t>-12</w:t>
      </w:r>
      <w:r w:rsidRPr="007716B9">
        <w:rPr>
          <w:rFonts w:ascii="Times New Roman" w:hAnsi="Times New Roman" w:cs="Times New Roman"/>
          <w:sz w:val="24"/>
          <w:szCs w:val="24"/>
        </w:rPr>
        <w:t xml:space="preserve"> – 1x10</w:t>
      </w:r>
      <w:r w:rsidRPr="007716B9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7716B9">
        <w:rPr>
          <w:rFonts w:ascii="Times New Roman" w:hAnsi="Times New Roman" w:cs="Times New Roman"/>
          <w:sz w:val="24"/>
          <w:szCs w:val="24"/>
        </w:rPr>
        <w:t xml:space="preserve"> M) for 3hrs at 37ºC. β-gal enzyme activity was detected by incubating cells (1hr at room temperature) with the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PathHunter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Detection Kit containing cell membrane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permeabilizing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reagent and β-gal substrate (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DiscoveRx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, Fremont, CA). Luminescence was detected using a CENTRO LB 960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microplate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reader (Berthold Technologies, Oak Ridge, TN).</w:t>
      </w: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716B9">
        <w:rPr>
          <w:rFonts w:ascii="Times New Roman" w:hAnsi="Times New Roman" w:cs="Times New Roman"/>
          <w:b/>
          <w:sz w:val="24"/>
          <w:szCs w:val="24"/>
        </w:rPr>
        <w:t>RNA extraction and PCR</w:t>
      </w: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16B9">
        <w:rPr>
          <w:rFonts w:ascii="Times New Roman" w:hAnsi="Times New Roman" w:cs="Times New Roman"/>
          <w:sz w:val="24"/>
          <w:szCs w:val="24"/>
        </w:rPr>
        <w:t xml:space="preserve">Total RNA was purified from cell lysates using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RNeasy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kits (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, Crawley, UK) according to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manufactuers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’ instructions. DNA contamination was prevented by on-column addition of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DNase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, Crawley, UK) according to manufactures’ instructions.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reverse transcription- PCR (RT-PCR) was performed in triplicate on RNA from lung macrophages. 30ng of total RNA was reacted with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VersoTM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1-step QRT-PCR kit (Thermo Scientific, Surry, UK) in 25µl reactions containing premade ABI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gene expression assays for either TNFα (Catalogue no: Hs001113624_ml Applied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, Warrington, UK), CXCL8 (Catalogue no: Hs00174103_ml, Applied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),  FKBP51 (Catalogue no: Hs00188025_m1, Applied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,) or GILZ (Catalogue no: Hs00608272_m1, Applied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) and the endogenous control was glyceraldehyde-3phosphate dehydrogenase (GAPDH) (Catalogue no: 4352934E, Applied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). Controls without RT-enzyme showed there was no genomic DNA amplification. Thermal cycling was carried out on a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Stratagene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MX3005P (Agilent Technologies, West Lothian, UK). Relative expression levels were determined using the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method with untreated cells as the calibrator</w:t>
      </w: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716B9">
        <w:rPr>
          <w:rFonts w:ascii="Times New Roman" w:hAnsi="Times New Roman" w:cs="Times New Roman"/>
          <w:b/>
          <w:sz w:val="24"/>
          <w:szCs w:val="24"/>
        </w:rPr>
        <w:t xml:space="preserve">Immunohistochemistry </w:t>
      </w: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16B9">
        <w:rPr>
          <w:rFonts w:ascii="Times New Roman" w:hAnsi="Times New Roman" w:cs="Times New Roman"/>
          <w:sz w:val="24"/>
          <w:szCs w:val="24"/>
        </w:rPr>
        <w:t xml:space="preserve">Tissue blocks were obtained from an area of the lung as far distal to the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as possible, then formalin fixed and paraffin embedded. Phosphorylated GR (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) was detected using either rabbit anti-human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ser203 (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, Cambridge, UK),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ser211 (New England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, Hitchin, UK) or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ser226 (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, Cambridge, UK) primary antibodies. Heat induced epitope retrieval (HIER) was performed by microwaving for 20 min at 800W in a </w:t>
      </w:r>
      <w:r w:rsidRPr="007716B9">
        <w:rPr>
          <w:rFonts w:ascii="Times New Roman" w:hAnsi="Times New Roman" w:cs="Times New Roman"/>
          <w:sz w:val="24"/>
          <w:szCs w:val="24"/>
        </w:rPr>
        <w:lastRenderedPageBreak/>
        <w:t xml:space="preserve">1mM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trisodium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citrate buffer pH6. Primary antibody was applied overnight at 4°C. Targets were detected using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biotinylated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716B9">
        <w:rPr>
          <w:rFonts w:ascii="Times New Roman" w:hAnsi="Times New Roman" w:cs="Times New Roman"/>
          <w:sz w:val="24"/>
          <w:szCs w:val="24"/>
        </w:rPr>
        <w:t>Ig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716B9">
        <w:rPr>
          <w:rFonts w:ascii="Times New Roman" w:hAnsi="Times New Roman" w:cs="Times New Roman"/>
          <w:sz w:val="24"/>
          <w:szCs w:val="24"/>
        </w:rPr>
        <w:t xml:space="preserve">G) secondary antibodies (Vector Labs, Peterborough, UK) in conjunction with an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avidin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-biotin peroxidase complex and 3,3’-diaminobenzidine (DAB) substrate (both Vector Labs). Sections were counterstained with Meyer's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haemotoxylin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(Sigma, Poole, UK). </w:t>
      </w: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716B9">
        <w:rPr>
          <w:rFonts w:ascii="Times New Roman" w:hAnsi="Times New Roman" w:cs="Times New Roman"/>
          <w:b/>
          <w:sz w:val="24"/>
          <w:szCs w:val="24"/>
        </w:rPr>
        <w:t>Western Blot Analysis</w:t>
      </w: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16B9">
        <w:rPr>
          <w:rFonts w:ascii="Times New Roman" w:hAnsi="Times New Roman" w:cs="Times New Roman"/>
          <w:sz w:val="24"/>
          <w:szCs w:val="24"/>
        </w:rPr>
        <w:t xml:space="preserve">Cells (4 × 106) were lysed in RIPA buffer [10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, pH 7.4, 150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7716B9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7716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EDTA, 1%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Nonidet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P-40, 0.25%] containing phosphatase (Sigma Aldrich, Dorset, UK) and protease inhibitors (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Calbiochem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, Nottingham, UK). Cell lysates diluted in sample buffer [62.5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>, 10% glycerol, 1% SDS, 1% β-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mercaptoethanol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, and 0.01%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bromphenol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blue, pH 6.8] were electrophoresed on SDS-polyacrylamide gels (10%) and transferred to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Hy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>-bond ECL membranes (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Whatman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, Kent, UK). Membranes were incubated with blocking buffer [5% dried milk in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>-buffered saline containing 0.1% Tween 20 (TBS/Tween 20)</w:t>
      </w:r>
      <w:r w:rsidR="00E004CE">
        <w:rPr>
          <w:rFonts w:ascii="Times New Roman" w:hAnsi="Times New Roman" w:cs="Times New Roman"/>
          <w:sz w:val="24"/>
          <w:szCs w:val="24"/>
        </w:rPr>
        <w:t>]</w:t>
      </w:r>
      <w:r w:rsidRPr="007716B9">
        <w:rPr>
          <w:rFonts w:ascii="Times New Roman" w:hAnsi="Times New Roman" w:cs="Times New Roman"/>
          <w:sz w:val="24"/>
          <w:szCs w:val="24"/>
        </w:rPr>
        <w:t xml:space="preserve"> for 1hour at room temperature and then incubated with primary antibodies (diluted in blocking buffer) at 4 </w:t>
      </w:r>
      <w:r w:rsidR="00E004CE">
        <w:rPr>
          <w:rFonts w:ascii="Times New Roman" w:hAnsi="Times New Roman" w:cs="Times New Roman"/>
          <w:sz w:val="24"/>
          <w:szCs w:val="24"/>
        </w:rPr>
        <w:t>°</w:t>
      </w:r>
      <w:r w:rsidRPr="007716B9">
        <w:rPr>
          <w:rFonts w:ascii="Times New Roman" w:hAnsi="Times New Roman" w:cs="Times New Roman"/>
          <w:sz w:val="24"/>
          <w:szCs w:val="24"/>
        </w:rPr>
        <w:t>C overnight. After washing in TBS/Tween 20, the membranes were incubated for 1hour with a peroxidase-conjugated secondary antibody (diluted in wash buffer), washed again, and the antibody-</w:t>
      </w:r>
      <w:r w:rsidR="00E004CE" w:rsidRPr="007716B9">
        <w:rPr>
          <w:rFonts w:ascii="Times New Roman" w:hAnsi="Times New Roman" w:cs="Times New Roman"/>
          <w:sz w:val="24"/>
          <w:szCs w:val="24"/>
        </w:rPr>
        <w:t>labelled</w:t>
      </w:r>
      <w:r w:rsidRPr="007716B9">
        <w:rPr>
          <w:rFonts w:ascii="Times New Roman" w:hAnsi="Times New Roman" w:cs="Times New Roman"/>
          <w:sz w:val="24"/>
          <w:szCs w:val="24"/>
        </w:rPr>
        <w:t xml:space="preserve"> proteins were visualized by enhanced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chemiluminescence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(Amersham Biosciences, Buckinghamshire, UK).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analysis was performed by normalising band density to that for </w:t>
      </w:r>
      <w:r w:rsidR="00E004CE">
        <w:rPr>
          <w:rFonts w:ascii="Times New Roman" w:hAnsi="Times New Roman" w:cs="Times New Roman"/>
          <w:sz w:val="24"/>
          <w:szCs w:val="24"/>
        </w:rPr>
        <w:t>β</w:t>
      </w:r>
      <w:r w:rsidRPr="007716B9">
        <w:rPr>
          <w:rFonts w:ascii="Times New Roman" w:hAnsi="Times New Roman" w:cs="Times New Roman"/>
          <w:sz w:val="24"/>
          <w:szCs w:val="24"/>
        </w:rPr>
        <w:t xml:space="preserve">-actin using Quantity One v4.6.1 software (Bio-Rad, Hertfordshire, UK). </w:t>
      </w: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716B9">
        <w:rPr>
          <w:rFonts w:ascii="Times New Roman" w:hAnsi="Times New Roman" w:cs="Times New Roman"/>
          <w:b/>
          <w:sz w:val="24"/>
          <w:szCs w:val="24"/>
        </w:rPr>
        <w:t>Image Analysis</w:t>
      </w: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16B9">
        <w:rPr>
          <w:rFonts w:ascii="Times New Roman" w:hAnsi="Times New Roman" w:cs="Times New Roman"/>
          <w:sz w:val="24"/>
          <w:szCs w:val="24"/>
        </w:rPr>
        <w:t xml:space="preserve">Digital micrographs were obtained using a Nikon Eclipse 80i microscope (Nikon UK Ltd, Surrey, UK) equipped with a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Qimaging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digital camera (Media Cybernetics, Marlow, UK). At least 200 alveolar macrophages were counted per section and the number of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immunopositive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cells calculated and presented as a percentage of the macrophages population.</w:t>
      </w: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716B9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:rsidR="007716B9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16B9">
        <w:rPr>
          <w:rFonts w:ascii="Times New Roman" w:hAnsi="Times New Roman" w:cs="Times New Roman"/>
          <w:sz w:val="24"/>
          <w:szCs w:val="24"/>
        </w:rPr>
        <w:lastRenderedPageBreak/>
        <w:t xml:space="preserve">Data was analysed in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Prism and statistics performed in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Instat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716B9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7716B9">
        <w:rPr>
          <w:rFonts w:ascii="Times New Roman" w:hAnsi="Times New Roman" w:cs="Times New Roman"/>
          <w:sz w:val="24"/>
          <w:szCs w:val="24"/>
        </w:rPr>
        <w:t xml:space="preserve"> Software, San Diego, CA, USA; http://www.graphpad.com). ELISA data were treated parametrically and real time PCR data non-parametrically following normality tests. </w:t>
      </w:r>
    </w:p>
    <w:p w:rsidR="00363622" w:rsidRPr="007716B9" w:rsidRDefault="007716B9" w:rsidP="007716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16B9">
        <w:rPr>
          <w:rFonts w:ascii="Times New Roman" w:hAnsi="Times New Roman" w:cs="Times New Roman"/>
          <w:sz w:val="24"/>
          <w:szCs w:val="24"/>
        </w:rPr>
        <w:t>Differences between groups was analysed using one-way ANOVA at each concentration of 17-BMP. Where there was statistical significance further unpaired students t-tests were performed between each group. Differences between 17-BMP and dexamethasone were analysed using paired t-tests at each concentration. EC50’s and IC50’s were generated using the mean data at each concentration. Real time PCR data was non-parametrically distributed. Friedman tests (non-parametric repeated measures ANOVA) were performed to analyse changes in gene expression within each group. Where there was statistical significance Dunn’s multiple comparison tests were performed. Two-tailed Mann-Whitney tests were performed between patient groups at each drug concentration. P&lt;0.05 was considered significant. GR translocation data compound potencies, EC50 (effective concentration) and 95% confidence limits (CL), were derived from a four-parameter non-linear iterative curve fitting analysis.</w:t>
      </w:r>
    </w:p>
    <w:sectPr w:rsidR="00363622" w:rsidRPr="00771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6B9"/>
    <w:rsid w:val="00363622"/>
    <w:rsid w:val="004512F0"/>
    <w:rsid w:val="00487A27"/>
    <w:rsid w:val="007716B9"/>
    <w:rsid w:val="00E0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9</Words>
  <Characters>666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7-18T13:26:00Z</dcterms:created>
  <dcterms:modified xsi:type="dcterms:W3CDTF">2012-07-18T13:26:00Z</dcterms:modified>
</cp:coreProperties>
</file>